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49F" w:rsidRDefault="0013349F" w:rsidP="001334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Pr="001F0CE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 xml:space="preserve">Behaviors </w:t>
      </w:r>
      <w:r>
        <w:rPr>
          <w:rFonts w:ascii="Times New Roman" w:hAnsi="Times New Roman" w:cs="Times New Roman"/>
          <w:b/>
        </w:rPr>
        <w:t xml:space="preserve">recorded </w:t>
      </w:r>
      <w:r>
        <w:rPr>
          <w:rFonts w:ascii="Times New Roman" w:hAnsi="Times New Roman" w:cs="Times New Roman" w:hint="eastAsia"/>
          <w:b/>
        </w:rPr>
        <w:t xml:space="preserve">during </w:t>
      </w:r>
      <w:r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 w:hint="eastAsia"/>
          <w:b/>
        </w:rPr>
        <w:t>conditioning test in Experiment 1</w:t>
      </w:r>
    </w:p>
    <w:tbl>
      <w:tblPr>
        <w:tblW w:w="84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820"/>
        <w:gridCol w:w="1820"/>
        <w:gridCol w:w="1820"/>
        <w:gridCol w:w="1820"/>
      </w:tblGrid>
      <w:tr w:rsidR="0013349F" w:rsidRPr="00063569" w:rsidTr="00576E11">
        <w:trPr>
          <w:trHeight w:val="742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0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0.5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5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50S</w:t>
            </w:r>
          </w:p>
        </w:tc>
      </w:tr>
      <w:tr w:rsidR="0013349F" w:rsidRPr="00063569" w:rsidTr="00576E11">
        <w:trPr>
          <w:trHeight w:val="1106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Stretching</w:t>
            </w:r>
          </w:p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7.4 ± 5.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7.2 ± 10.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0.9 ± 6.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45.9 ± 18.5</w:t>
            </w:r>
          </w:p>
        </w:tc>
      </w:tr>
      <w:tr w:rsidR="0013349F" w:rsidRPr="00063569" w:rsidTr="00576E11">
        <w:trPr>
          <w:trHeight w:val="1106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Tail writhing</w:t>
            </w:r>
          </w:p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2.7 ± 9.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6.4 ± 8.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1.8 ± 7.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0.0 ± 6.2</w:t>
            </w:r>
          </w:p>
        </w:tc>
      </w:tr>
      <w:tr w:rsidR="0013349F" w:rsidRPr="00063569" w:rsidTr="00576E11">
        <w:trPr>
          <w:trHeight w:val="1106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Rearing</w:t>
            </w:r>
          </w:p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66.3 ± 11.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71.2 ± 14.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81.8 ± 12.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54.8 ± 10.6</w:t>
            </w:r>
          </w:p>
        </w:tc>
      </w:tr>
      <w:tr w:rsidR="0013349F" w:rsidRPr="00063569" w:rsidTr="00576E11">
        <w:trPr>
          <w:trHeight w:val="1106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Grooming</w:t>
            </w:r>
          </w:p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3.6 ± 3.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2.3 ± 2.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1.6 ± 2.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49F" w:rsidRPr="009D7EC2" w:rsidRDefault="0013349F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8.5 ± 5.8</w:t>
            </w:r>
          </w:p>
        </w:tc>
      </w:tr>
    </w:tbl>
    <w:p w:rsidR="001E41E8" w:rsidRPr="0013349F" w:rsidRDefault="0013349F">
      <w:bookmarkStart w:id="0" w:name="_GoBack"/>
      <w:bookmarkEnd w:id="0"/>
    </w:p>
    <w:sectPr w:rsidR="001E41E8" w:rsidRPr="001334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49F"/>
    <w:rsid w:val="0013349F"/>
    <w:rsid w:val="001C7B7B"/>
    <w:rsid w:val="0033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6E57227-37CC-41EA-A93D-30FF26BD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33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結</dc:creator>
  <cp:keywords/>
  <dc:description/>
  <cp:lastModifiedBy>松本　結</cp:lastModifiedBy>
  <cp:revision>1</cp:revision>
  <dcterms:created xsi:type="dcterms:W3CDTF">2017-09-11T08:41:00Z</dcterms:created>
  <dcterms:modified xsi:type="dcterms:W3CDTF">2017-09-11T08:42:00Z</dcterms:modified>
</cp:coreProperties>
</file>